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480"/>
        <w:jc w:val="both"/>
        <w:rPr/>
      </w:pPr>
      <w:r>
        <w:rPr>
          <w:rFonts w:eastAsia="ＭＳ Ｐゴシック" w:cs="Times New Roman" w:ascii="Times New Roman" w:hAnsi="Times New Roman"/>
          <w:b/>
          <w:bCs/>
          <w:sz w:val="22"/>
          <w:szCs w:val="22"/>
        </w:rPr>
        <w:t>Table S1.</w:t>
        <w:tab/>
      </w:r>
      <w:r>
        <w:rPr/>
        <w:t>Demographic information for patients with schizophrenia and healthy controls included in the VBM analysis.</w:t>
      </w:r>
    </w:p>
    <w:tbl>
      <w:tblPr>
        <w:tblW w:w="1477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2"/>
        <w:gridCol w:w="1339"/>
        <w:gridCol w:w="1378"/>
        <w:gridCol w:w="1236"/>
        <w:gridCol w:w="1367"/>
        <w:gridCol w:w="221"/>
        <w:gridCol w:w="1116"/>
        <w:gridCol w:w="1126"/>
        <w:gridCol w:w="1123"/>
        <w:gridCol w:w="1123"/>
        <w:gridCol w:w="246"/>
        <w:gridCol w:w="1705"/>
      </w:tblGrid>
      <w:tr>
        <w:trPr>
          <w:trHeight w:val="305" w:hRule="atLeast"/>
        </w:trPr>
        <w:tc>
          <w:tcPr>
            <w:tcW w:w="2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chizophrenia 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99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4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263)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difference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s 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s 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s 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2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9)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36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4)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148)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94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21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.3 ± 13.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1.2 ± 11.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4.8 ± 22.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7 (5.27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.3 ± 11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7.6 ± 12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5.4 ± 11.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0 (0.80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 (0.95)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ex (male/female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9/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/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/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 (1.21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5/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4/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/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5 (0.57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7 (1.87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ducation (years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.3 ± 2.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.9 ± 2.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.5 ± 1.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6 (8.3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2 ± 2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.9 ± 2.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3 ± 2.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7 (1.13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lt;0.001 (-4.18)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d premorbid IQ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2.0 ± 10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.1 ± 10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1.0 ± 1.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8 (0.7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6.7 ± 8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7.5 ± 8.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8.4 ± 7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3 (0.37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lt;0.001 (-4.96)</w:t>
            </w:r>
          </w:p>
        </w:tc>
      </w:tr>
      <w:tr>
        <w:trPr>
          <w:trHeight w:val="288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andedness (rt./lt./bil.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8/1/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4/2/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/1/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 (5.58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0/7/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7/7/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/1/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1 (1.59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8 (0.79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ay matter volume (mm3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79.1 ± 75.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70.3 ± 8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75.0 ± 97.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8 (0.4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07.1 ± 79.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95.1 ± 71.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14.1 ± 80.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9 (1.06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3 (-2.95)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PZeq (mg/day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36.1 ± 585.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55.4 ± 461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7.5 ± 149.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6 (0.8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ge at onset (years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.5 ± 11.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.9 ± 7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.8 ± 15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9 (2.4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uration of illness (years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.8 ± 7.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.2 ± 1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.0 ± 14.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lt;0.001 (13.01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ANSS positive symptoms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.7 ± 5.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.5 ± 6.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.5 ± 3.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2 (1.3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2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ANSS negative symptoms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.5 ± 6.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.2 ± 6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.0 ± 2.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9 (1.9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2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ANSS general psychopathology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0.2 ± 11.0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.1 ± 11.6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.5 ± 7.7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4 (0.13)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PANSS: Positive and Negative Syndrome Scale, CPZ-eq: chlorpromazine equivalent of total antipsychotics. Means ± SD and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are shown. Significant p values are shown as bold face and underline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χ</w:t>
      </w: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test. Complete demographic information was not obtained for all subjects (estimated premorbid IQ in patients: TT, N = 58: CT, N = 33: CC, N = 3, estimated premorbid IQ in controls: CT, N = 93; PANSS: TT, N = 58: CT, N = 35)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2"/>
        <w:szCs w:val="22"/>
        <w:lang w:eastAsia="ja-JP"/>
      </w:rPr>
    </w:pPr>
    <w:r>
      <w:rPr>
        <w:i/>
        <w:sz w:val="22"/>
        <w:szCs w:val="22"/>
        <w:lang w:eastAsia="ja-JP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eastAsia="Arial Unicode M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3">
    <w:name w:val="段落フォント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Times New Roman"/>
      <w:b/>
      <w:bCs/>
      <w:kern w:val="0"/>
      <w:sz w:val="24"/>
      <w:szCs w:val="24"/>
      <w:lang w:val="en-US"/>
    </w:rPr>
  </w:style>
  <w:style w:type="character" w:styleId="2">
    <w:name w:val="本文 2 (文字)"/>
    <w:qFormat/>
    <w:rPr>
      <w:rFonts w:ascii="Arial" w:hAnsi="Arial" w:eastAsia="ＭＳ Ｐゴシック" w:cs="Times New Roman"/>
      <w:kern w:val="0"/>
      <w:sz w:val="24"/>
      <w:szCs w:val="24"/>
      <w:lang w:val="en-US"/>
    </w:rPr>
  </w:style>
  <w:style w:type="character" w:styleId="Smcaps">
    <w:name w:val="smcap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yle14">
    <w:name w:val="ヘッダ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yle15">
    <w:name w:val="フッタ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Times New Roman"/>
      <w:sz w:val="20"/>
      <w:szCs w:val="21"/>
      <w:lang w:val="en-US"/>
    </w:rPr>
  </w:style>
  <w:style w:type="character" w:styleId="Style18">
    <w:name w:val="本文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1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I3">
    <w:name w:val="i3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13"/>
    <w:qFormat/>
    <w:rPr/>
  </w:style>
  <w:style w:type="character" w:styleId="Forenames">
    <w:name w:val="forenames"/>
    <w:basedOn w:val="Style13"/>
    <w:qFormat/>
    <w:rPr/>
  </w:style>
  <w:style w:type="character" w:styleId="Surname">
    <w:name w:val="surname"/>
    <w:basedOn w:val="Style13"/>
    <w:qFormat/>
    <w:rPr/>
  </w:style>
  <w:style w:type="character" w:styleId="Ft">
    <w:name w:val="ft"/>
    <w:basedOn w:val="Style13"/>
    <w:qFormat/>
    <w:rPr/>
  </w:style>
  <w:style w:type="character" w:styleId="Number3">
    <w:name w:val="numbe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39:00Z</dcterms:created>
  <dc:creator>Kazutaka Ohi</dc:creator>
  <dc:description/>
  <cp:keywords/>
  <dc:language>en-US</dc:language>
  <cp:lastModifiedBy>Kazutaka Ohi</cp:lastModifiedBy>
  <cp:lastPrinted>2011-11-12T19:00:00Z</cp:lastPrinted>
  <dcterms:modified xsi:type="dcterms:W3CDTF">2011-12-07T15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